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9E5" w:rsidRDefault="00191F64" w:rsidP="007559E5">
      <w:pPr>
        <w:widowControl w:val="0"/>
        <w:spacing w:before="28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S2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Table</w:t>
      </w:r>
      <w:bookmarkStart w:id="0" w:name="_GoBack"/>
      <w:bookmarkEnd w:id="0"/>
      <w:r w:rsidR="007559E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List of migration species and corresponding phases </w:t>
      </w:r>
    </w:p>
    <w:tbl>
      <w:tblPr>
        <w:tblStyle w:val="a3"/>
        <w:tblW w:w="7012" w:type="dxa"/>
        <w:tblInd w:w="-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0"/>
        <w:gridCol w:w="1263"/>
        <w:gridCol w:w="1134"/>
        <w:gridCol w:w="921"/>
        <w:gridCol w:w="1134"/>
      </w:tblGrid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 name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breedin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 phase2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in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 phase4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tis hypoleuco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_4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0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enaria interpre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_4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0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acuminat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7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alb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11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alpin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10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canut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falcinell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9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ferrugine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11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ptilocnemi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_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ruficolli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subminut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_9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temminckii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10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ris tenuirostri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5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alexandrin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bicinct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_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dubi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leschenaultii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mongol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placid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drius vered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go gallinago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go hardwickii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9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go megal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1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go nemoricol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go solitari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go stenur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_4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9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reola maldivarum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ematopus ostraleg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_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mantopus himantop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mantopus leucocephal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_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phasianus chirurg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nodromus semipalmat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osa lapponic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osa limos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mnocryptes minim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umenius arquat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menius madagascariensi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menius minut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menius phaeop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laropus lobat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4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0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uvialis fulv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uvialis squatarol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curvirostra avosett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tratula benghalensi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lopax rusticol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iltia isabell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_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_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brevipe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erythrop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4</w:t>
            </w: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10</w:t>
            </w: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glareol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guttifer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nebularia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ochrop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stagnatili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nga totan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nellus cinere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_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nellus vanell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_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_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9E5" w:rsidTr="00A20A0F">
        <w:trPr>
          <w:trHeight w:val="300"/>
        </w:trPr>
        <w:tc>
          <w:tcPr>
            <w:tcW w:w="2560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us cinereus</w:t>
            </w:r>
          </w:p>
        </w:tc>
        <w:tc>
          <w:tcPr>
            <w:tcW w:w="1263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_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7559E5" w:rsidRDefault="007559E5" w:rsidP="00A20A0F">
            <w:pPr>
              <w:widowControl w:val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559E5" w:rsidRDefault="007559E5" w:rsidP="007559E5">
      <w:pPr>
        <w:widowControl w:val="0"/>
        <w:tabs>
          <w:tab w:val="left" w:pos="2148"/>
        </w:tabs>
        <w:spacing w:before="10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7559E5" w:rsidRPr="00453226" w:rsidRDefault="007559E5" w:rsidP="007559E5">
      <w:pPr>
        <w:widowControl w:val="0"/>
        <w:tabs>
          <w:tab w:val="left" w:pos="2148"/>
        </w:tabs>
        <w:spacing w:before="10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ote: Numbers are indicative of month</w:t>
      </w:r>
      <w:r w:rsidRPr="0045322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eriods </w:t>
      </w:r>
      <w:r w:rsidRPr="007B23DB">
        <w:rPr>
          <w:rFonts w:ascii="Times New Roman" w:eastAsia="Times New Roman" w:hAnsi="Times New Roman" w:cs="Times New Roman" w:hint="eastAsia"/>
          <w:color w:val="222222"/>
          <w:sz w:val="24"/>
          <w:szCs w:val="24"/>
        </w:rPr>
        <w:t xml:space="preserve">of </w:t>
      </w:r>
      <w:r w:rsidRPr="0045322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 migratory phases for individual species are split in a year. The split is based on visual inspection of the occurrence data (see figure S1) and literature review of the migration ecology of individual species.  </w:t>
      </w:r>
    </w:p>
    <w:p w:rsidR="009E75D6" w:rsidRPr="007559E5" w:rsidRDefault="009E75D6"/>
    <w:sectPr w:rsidR="009E75D6" w:rsidRPr="00755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E5"/>
    <w:rsid w:val="00191F64"/>
    <w:rsid w:val="007559E5"/>
    <w:rsid w:val="008706B2"/>
    <w:rsid w:val="009E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ACBA7"/>
  <w15:chartTrackingRefBased/>
  <w15:docId w15:val="{39A1C1B2-53F7-4F83-ABF4-2390D8DBC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559E5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3">
    <w:name w:val="a3"/>
    <w:basedOn w:val="TableNormal"/>
    <w:rsid w:val="007559E5"/>
    <w:pPr>
      <w:pBdr>
        <w:top w:val="nil"/>
        <w:left w:val="nil"/>
        <w:bottom w:val="nil"/>
        <w:right w:val="nil"/>
        <w:between w:val="nil"/>
      </w:pBdr>
      <w:spacing w:after="0" w:line="240" w:lineRule="auto"/>
      <w:contextualSpacing/>
    </w:pPr>
    <w:rPr>
      <w:rFonts w:ascii="Arial" w:hAnsi="Arial" w:cs="Arial"/>
      <w:color w:val="000000"/>
      <w:sz w:val="21"/>
      <w:szCs w:val="21"/>
      <w:lang w:val="en-US"/>
    </w:rPr>
    <w:tblPr>
      <w:tblStyleRowBandSize w:val="1"/>
      <w:tblStyleColBandSize w:val="1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3</cp:revision>
  <dcterms:created xsi:type="dcterms:W3CDTF">2019-01-05T07:04:00Z</dcterms:created>
  <dcterms:modified xsi:type="dcterms:W3CDTF">2019-01-05T07:30:00Z</dcterms:modified>
</cp:coreProperties>
</file>